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288D" w:rsidRPr="0057288D" w:rsidRDefault="0057288D" w:rsidP="00787569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7288D">
        <w:rPr>
          <w:rFonts w:ascii="Times New Roman" w:hAnsi="Times New Roman" w:cs="Times New Roman"/>
          <w:b/>
          <w:bCs/>
          <w:noProof/>
          <w:sz w:val="24"/>
          <w:szCs w:val="24"/>
        </w:rPr>
        <w:t>Exome-wide analysis identify multiple variations in olfactory receptor genes (</w:t>
      </w:r>
      <w:r w:rsidRPr="00E63B62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OR12D2</w:t>
      </w:r>
      <w:r w:rsidRPr="0057288D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and </w:t>
      </w:r>
      <w:r w:rsidRPr="00E63B62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O</w:t>
      </w:r>
      <w:bookmarkStart w:id="0" w:name="_GoBack"/>
      <w:bookmarkEnd w:id="0"/>
      <w:r w:rsidRPr="00E63B62">
        <w:rPr>
          <w:rFonts w:ascii="Times New Roman" w:hAnsi="Times New Roman" w:cs="Times New Roman"/>
          <w:b/>
          <w:bCs/>
          <w:i/>
          <w:iCs/>
          <w:noProof/>
          <w:sz w:val="24"/>
          <w:szCs w:val="24"/>
        </w:rPr>
        <w:t>R5V1</w:t>
      </w:r>
      <w:r w:rsidRPr="0057288D">
        <w:rPr>
          <w:rFonts w:ascii="Times New Roman" w:hAnsi="Times New Roman" w:cs="Times New Roman"/>
          <w:b/>
          <w:bCs/>
          <w:noProof/>
          <w:sz w:val="24"/>
          <w:szCs w:val="24"/>
        </w:rPr>
        <w:t>) associated with autism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57288D">
        <w:rPr>
          <w:rFonts w:ascii="Times New Roman" w:hAnsi="Times New Roman" w:cs="Times New Roman"/>
          <w:b/>
          <w:bCs/>
          <w:noProof/>
          <w:sz w:val="24"/>
          <w:szCs w:val="24"/>
        </w:rPr>
        <w:t>spectrum disorder in Saudi females</w:t>
      </w:r>
    </w:p>
    <w:p w:rsidR="0057288D" w:rsidRPr="0057288D" w:rsidRDefault="0057288D" w:rsidP="00787569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57288D">
        <w:rPr>
          <w:rFonts w:ascii="Times New Roman" w:hAnsi="Times New Roman" w:cs="Times New Roman"/>
          <w:noProof/>
          <w:sz w:val="24"/>
          <w:szCs w:val="24"/>
        </w:rPr>
        <w:t>Noor B. Almandil, Maram Adnan Alismail, Hind Saleh Alsuwat, Abdulla AlSulaiman, Sayed AbdulAzeez, and J. Francis Borgio</w:t>
      </w:r>
    </w:p>
    <w:p w:rsidR="0057288D" w:rsidRDefault="0057288D" w:rsidP="0057288D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AA7459" w:rsidRPr="00BF694B" w:rsidRDefault="00AA7459" w:rsidP="00D65F15">
      <w:pPr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BF694B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 1. </w:t>
      </w:r>
      <w:r w:rsidRPr="00BF694B">
        <w:rPr>
          <w:rFonts w:ascii="Times New Roman" w:hAnsi="Times New Roman" w:cs="Times New Roman"/>
          <w:noProof/>
          <w:sz w:val="24"/>
          <w:szCs w:val="24"/>
        </w:rPr>
        <w:t xml:space="preserve">The most significant SNPs with </w:t>
      </w:r>
      <w:r w:rsidRPr="00BF694B">
        <w:rPr>
          <w:rFonts w:ascii="Times New Roman" w:hAnsi="Times New Roman" w:cs="Times New Roman"/>
          <w:sz w:val="24"/>
          <w:szCs w:val="24"/>
        </w:rPr>
        <w:t xml:space="preserve">p &lt;0.0001 </w:t>
      </w:r>
      <w:r w:rsidRPr="00BF694B">
        <w:rPr>
          <w:rFonts w:ascii="Times New Roman" w:hAnsi="Times New Roman" w:cs="Times New Roman"/>
          <w:noProof/>
          <w:sz w:val="24"/>
          <w:szCs w:val="24"/>
        </w:rPr>
        <w:t>associated with autism in Saudi females.</w:t>
      </w:r>
    </w:p>
    <w:tbl>
      <w:tblPr>
        <w:tblW w:w="13728" w:type="dxa"/>
        <w:jc w:val="center"/>
        <w:tblLook w:val="04A0" w:firstRow="1" w:lastRow="0" w:firstColumn="1" w:lastColumn="0" w:noHBand="0" w:noVBand="1"/>
      </w:tblPr>
      <w:tblGrid>
        <w:gridCol w:w="678"/>
        <w:gridCol w:w="661"/>
        <w:gridCol w:w="1296"/>
        <w:gridCol w:w="1116"/>
        <w:gridCol w:w="550"/>
        <w:gridCol w:w="672"/>
        <w:gridCol w:w="1506"/>
        <w:gridCol w:w="505"/>
        <w:gridCol w:w="1066"/>
        <w:gridCol w:w="86"/>
        <w:gridCol w:w="775"/>
        <w:gridCol w:w="86"/>
        <w:gridCol w:w="2362"/>
        <w:gridCol w:w="86"/>
        <w:gridCol w:w="1425"/>
        <w:gridCol w:w="887"/>
        <w:gridCol w:w="52"/>
      </w:tblGrid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.NO</w:t>
            </w:r>
          </w:p>
        </w:tc>
        <w:tc>
          <w:tcPr>
            <w:tcW w:w="6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2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NP ID</w:t>
            </w:r>
          </w:p>
        </w:tc>
        <w:tc>
          <w:tcPr>
            <w:tcW w:w="11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P</w:t>
            </w:r>
          </w:p>
        </w:tc>
        <w:tc>
          <w:tcPr>
            <w:tcW w:w="5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</w:t>
            </w:r>
          </w:p>
        </w:tc>
        <w:tc>
          <w:tcPr>
            <w:tcW w:w="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F</w:t>
            </w:r>
          </w:p>
        </w:tc>
        <w:tc>
          <w:tcPr>
            <w:tcW w:w="150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5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A</w:t>
            </w:r>
          </w:p>
        </w:tc>
        <w:tc>
          <w:tcPr>
            <w:tcW w:w="115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861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HISQ</w:t>
            </w:r>
          </w:p>
        </w:tc>
        <w:tc>
          <w:tcPr>
            <w:tcW w:w="244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(L95-U95)</w:t>
            </w:r>
          </w:p>
        </w:tc>
        <w:tc>
          <w:tcPr>
            <w:tcW w:w="14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ase, Control Frequencies</w:t>
            </w:r>
          </w:p>
        </w:tc>
        <w:tc>
          <w:tcPr>
            <w:tcW w:w="858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Wpval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4425F2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hyperlink r:id="rId6" w:history="1">
              <w:r w:rsidR="00AA7459" w:rsidRPr="00BF694B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t>rs2247856</w:t>
              </w:r>
            </w:hyperlink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438155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PHK1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3.07×10</w:t>
            </w:r>
            <w:r w:rsidRPr="00BF694B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0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1.77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.286(2.777-14.23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500, 0.13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17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3867894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9883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LOC10798489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1.04×10</w:t>
            </w:r>
            <w:r w:rsidRPr="00BF694B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9.4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.5(2.486-12.1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50, 0.353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117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46023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05349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CL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1.78×10</w:t>
            </w:r>
            <w:r w:rsidRPr="00BF694B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8.41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961(2.321-10.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591, 0.225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088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696086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917126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KAP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2.17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8.03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867(2.282-10.3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59, 0.28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20354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957389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2.32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.91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88(0.08352-0.4234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73, 0.39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717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750744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327895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NF60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2.83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.53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.053(2.289-11.1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50, 0.373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396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69645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9163062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KAP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3.43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.17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8(2.222-10.3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67, 0.29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397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6063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965035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IOK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3.46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.15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769(2.214-10.27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05, 0.333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332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98542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761431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6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3.53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.11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643(2.187-9.85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14, 0.255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288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429200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34472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IER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4.29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6.7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8.143(2.643-25.0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00, 0.05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628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20731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36542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12D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4.30×10</w:t>
            </w:r>
            <w:r w:rsidRPr="00BF694B">
              <w:rPr>
                <w:rFonts w:ascii="Times New Roman" w:eastAsia="Times New Roman" w:hAnsi="Times New Roman" w:cs="Times New Roman"/>
                <w:vertAlign w:val="superscript"/>
              </w:rPr>
              <w:t>-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6.7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895(2.215-10.8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50, 0.38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153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33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463156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RNF17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5.60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6.23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.502(2.285-13.2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05, 0.11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5161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048836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41120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5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5.67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6.21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565(2.122-9.81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05, 0.343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184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4090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462862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6.14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6.06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412(2.085-9.33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14, 0.265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098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06324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9172692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1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KAP9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6.27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428(2.086-9.39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59, 0.304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5296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1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570880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345438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ZNF816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7.33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.72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2.44(2.712-185.8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82, 0.01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609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155604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39852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3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HEXB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7.95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.57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4863(0.006415-0.368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977, 0.676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82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66940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325191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8.77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.38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5(2.067-9.795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00, 0.250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264292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76154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9.15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372(2.036-9.38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05, 0.353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125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72481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22443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59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NSR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9.15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372(2.036-9.38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05, 0.353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9049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207315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36483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7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12D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9.17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.3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116(0.09399-0.4762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73, 0.418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848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727279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0772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3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LCL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9.29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.28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276(2.016-9.069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568, 0.235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088</w:t>
            </w:r>
          </w:p>
        </w:tc>
      </w:tr>
      <w:tr w:rsidR="00AA7459" w:rsidRPr="00BF694B" w:rsidTr="00986E0D">
        <w:trPr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02600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8470935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2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SEMA3D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1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hAnsi="Times New Roman" w:cs="Times New Roman"/>
              </w:rPr>
              <w:t>9.44×10</w:t>
            </w:r>
            <w:r w:rsidRPr="00BF694B">
              <w:rPr>
                <w:rFonts w:ascii="Times New Roman" w:hAnsi="Times New Roman" w:cs="Times New Roman"/>
                <w:vertAlign w:val="superscript"/>
              </w:rPr>
              <w:t>-0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.25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777(2.102-10.86)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32, 0.137</w:t>
            </w:r>
          </w:p>
        </w:tc>
        <w:tc>
          <w:tcPr>
            <w:tcW w:w="8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5474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4126833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606952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MEM8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02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.09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2.86(2.649-62.41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05, 0.0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863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626376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8215927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7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RHGEF15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02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.09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2.86(2.649-62.41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05, 0.02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678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239460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36951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9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5V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13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9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24(0.1018-0.4931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50, 0.40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822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12949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154283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03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OMMD10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18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82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8.167(2.434-27.4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50, 0.0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12964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94846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3H3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216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77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112(0.09212-0.4843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95, 0.45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477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323551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3092368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KLN1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28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66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429(0.04751-0.4295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909, 0.58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545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15025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0707490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IL24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30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6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308(1.986-9.344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27, 0.3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213779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70594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DNAJC1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39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289(0.0016 -0.5252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36, 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7449616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8350871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YEATS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39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4.6104(1.9039 -629.1744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36, 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20209371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30115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MLXIPL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39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51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109(0.0006 -0.2035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36, 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484606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193805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6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43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46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206(0.09806-0.4962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73, 0.4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80142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7532279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2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ROX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465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42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122(1.94-8.756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545, 0.22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72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92578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36018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5V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48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231(0.09959-0.4999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73, 0.4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984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202207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361124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5V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48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231(0.09959-0.4999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73, 0.4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984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925783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3646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12D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48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231(0.09959-0.4999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73, 0.4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984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49874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36464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12D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48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231(0.09959-0.4999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73, 0.4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984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207315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364815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12D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48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231(0.09959-0.4999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73, 0.4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984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207315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364951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12D2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48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231(0.09959-0.4999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73, 0.4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984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02841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9367399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6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OR5V1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482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4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231(0.09959-0.4999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73, 0.43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984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228143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5052526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45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PPP1R14C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579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28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102(1.929-8.725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82, 0.34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332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374016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6948390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UBN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618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8.75(3.9836 -88.2517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36, 0.00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079830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73987798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8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73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1232(0.0357-0.4255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932, 0.62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126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30648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56487603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384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LRP8 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73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1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.998(1.9-8.412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14, 0.28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597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50776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207535246</w:t>
            </w:r>
          </w:p>
        </w:tc>
        <w:tc>
          <w:tcPr>
            <w:tcW w:w="5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75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4.08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333(0.1061-0.5132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50, 0.4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667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206767</w:t>
            </w:r>
          </w:p>
        </w:tc>
        <w:tc>
          <w:tcPr>
            <w:tcW w:w="111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32962420</w:t>
            </w:r>
          </w:p>
        </w:tc>
        <w:tc>
          <w:tcPr>
            <w:tcW w:w="55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71</w:t>
            </w:r>
          </w:p>
        </w:tc>
        <w:tc>
          <w:tcPr>
            <w:tcW w:w="1506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505" w:type="dxa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834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3.99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.156(1.925-8.972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05, 0.365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6073</w:t>
            </w:r>
          </w:p>
        </w:tc>
      </w:tr>
      <w:tr w:rsidR="00AA7459" w:rsidRPr="00BF694B" w:rsidTr="00986E0D">
        <w:trPr>
          <w:gridAfter w:val="1"/>
          <w:wAfter w:w="86" w:type="dxa"/>
          <w:trHeight w:val="288"/>
          <w:jc w:val="center"/>
        </w:trPr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6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rs159205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93542186</w:t>
            </w:r>
          </w:p>
        </w:tc>
        <w:tc>
          <w:tcPr>
            <w:tcW w:w="5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3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TNKS2-AS1</w:t>
            </w:r>
          </w:p>
        </w:tc>
        <w:tc>
          <w:tcPr>
            <w:tcW w:w="5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0001843</w:t>
            </w:r>
          </w:p>
        </w:tc>
        <w:tc>
          <w:tcPr>
            <w:tcW w:w="8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vAlign w:val="bottom"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13.98</w:t>
            </w:r>
          </w:p>
        </w:tc>
        <w:tc>
          <w:tcPr>
            <w:tcW w:w="244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2197(0.09586-0.5037)</w:t>
            </w:r>
          </w:p>
        </w:tc>
        <w:tc>
          <w:tcPr>
            <w:tcW w:w="151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795, 0.461</w:t>
            </w:r>
          </w:p>
        </w:tc>
        <w:tc>
          <w:tcPr>
            <w:tcW w:w="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A7459" w:rsidRPr="00BF694B" w:rsidRDefault="00AA7459" w:rsidP="008F3717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BF694B">
              <w:rPr>
                <w:rFonts w:ascii="Times New Roman" w:eastAsia="Times New Roman" w:hAnsi="Times New Roman" w:cs="Times New Roman"/>
                <w:sz w:val="20"/>
                <w:szCs w:val="20"/>
              </w:rPr>
              <w:t>0.4462</w:t>
            </w:r>
          </w:p>
        </w:tc>
      </w:tr>
    </w:tbl>
    <w:p w:rsidR="00AA7459" w:rsidRPr="00BF694B" w:rsidRDefault="00AA7459" w:rsidP="00AA7459">
      <w:pPr>
        <w:tabs>
          <w:tab w:val="left" w:pos="7409"/>
        </w:tabs>
        <w:jc w:val="both"/>
        <w:rPr>
          <w:rFonts w:ascii="Times New Roman" w:hAnsi="Times New Roman" w:cs="Times New Roman"/>
          <w:sz w:val="32"/>
          <w:szCs w:val="32"/>
        </w:rPr>
      </w:pPr>
      <w:r w:rsidRPr="00BF694B">
        <w:rPr>
          <w:rFonts w:ascii="Times New Roman" w:hAnsi="Times New Roman" w:cs="Times New Roman"/>
          <w:sz w:val="24"/>
          <w:szCs w:val="24"/>
        </w:rPr>
        <w:t xml:space="preserve">S.NO: Serial number; CHR: Chromosome; SNP ID: Single nucleotide polymorphism ID; BP: Base pair position at the respective chromosome as per GRCh37.p13; MA: Minor allele name; MAF: Frequency of minor allele in controls; AA: Associated Allele; P: p-value; ChisQ: Basic allelic test chi-square; P: p-value; OR: Odd ratio; L95: Lower bound of 95% confidence interval for odds ratio; U95: Upper bound of 95% confidence interval for odds ratio.; CCF: Case, Control Frequencies; HWpval: p-value of Hardy-Weinberg equilibrium. </w:t>
      </w:r>
    </w:p>
    <w:p w:rsidR="00082910" w:rsidRDefault="00082910"/>
    <w:sectPr w:rsidR="00082910" w:rsidSect="00AA7459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425F2" w:rsidRDefault="004425F2" w:rsidP="00281EEF">
      <w:pPr>
        <w:spacing w:after="0" w:line="240" w:lineRule="auto"/>
      </w:pPr>
      <w:r>
        <w:separator/>
      </w:r>
    </w:p>
  </w:endnote>
  <w:endnote w:type="continuationSeparator" w:id="0">
    <w:p w:rsidR="004425F2" w:rsidRDefault="004425F2" w:rsidP="00281E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260475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1EEF" w:rsidRDefault="00281EE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3B6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1EEF" w:rsidRDefault="00281E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425F2" w:rsidRDefault="004425F2" w:rsidP="00281EEF">
      <w:pPr>
        <w:spacing w:after="0" w:line="240" w:lineRule="auto"/>
      </w:pPr>
      <w:r>
        <w:separator/>
      </w:r>
    </w:p>
  </w:footnote>
  <w:footnote w:type="continuationSeparator" w:id="0">
    <w:p w:rsidR="004425F2" w:rsidRDefault="004425F2" w:rsidP="00281E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61FA"/>
    <w:rsid w:val="00082910"/>
    <w:rsid w:val="00227E06"/>
    <w:rsid w:val="00281EEF"/>
    <w:rsid w:val="004425F2"/>
    <w:rsid w:val="004C6F20"/>
    <w:rsid w:val="0057288D"/>
    <w:rsid w:val="005C7D50"/>
    <w:rsid w:val="00787569"/>
    <w:rsid w:val="008F3717"/>
    <w:rsid w:val="00986E0D"/>
    <w:rsid w:val="00AA7459"/>
    <w:rsid w:val="00D65F15"/>
    <w:rsid w:val="00E63B62"/>
    <w:rsid w:val="00F26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FC38A1-9A85-4171-B7B0-FF7977C7E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1E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1EEF"/>
  </w:style>
  <w:style w:type="paragraph" w:styleId="Footer">
    <w:name w:val="footer"/>
    <w:basedOn w:val="Normal"/>
    <w:link w:val="FooterChar"/>
    <w:uiPriority w:val="99"/>
    <w:unhideWhenUsed/>
    <w:rsid w:val="00281E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1E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SNP/snp_ref.cgi?rs=2247856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72</Words>
  <Characters>4976</Characters>
  <Application>Microsoft Office Word</Application>
  <DocSecurity>0</DocSecurity>
  <Lines>41</Lines>
  <Paragraphs>11</Paragraphs>
  <ScaleCrop>false</ScaleCrop>
  <Company>HP Inc.</Company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Francis Borgio</dc:creator>
  <cp:keywords/>
  <dc:description/>
  <cp:lastModifiedBy>J Francis Borgio</cp:lastModifiedBy>
  <cp:revision>11</cp:revision>
  <dcterms:created xsi:type="dcterms:W3CDTF">2023-01-20T13:26:00Z</dcterms:created>
  <dcterms:modified xsi:type="dcterms:W3CDTF">2023-01-20T15:20:00Z</dcterms:modified>
</cp:coreProperties>
</file>